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D05987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ard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water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metric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nd gout incidence based on the second round of data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127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897"/>
        <w:gridCol w:w="2540"/>
        <w:gridCol w:w="1602"/>
        <w:gridCol w:w="2599"/>
        <w:gridCol w:w="1527"/>
      </w:tblGrid>
      <w:tr w14:paraId="10429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D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rd water metrics</w:t>
            </w:r>
          </w:p>
        </w:tc>
        <w:tc>
          <w:tcPr>
            <w:tcW w:w="189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A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ses/Total</w:t>
            </w:r>
          </w:p>
        </w:tc>
        <w:tc>
          <w:tcPr>
            <w:tcW w:w="414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A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412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B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2</w:t>
            </w:r>
          </w:p>
        </w:tc>
      </w:tr>
      <w:tr w14:paraId="268D9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DCE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C67B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AE1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 (95% CIs)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C65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36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 (95% CIs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487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B298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D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O (mg/L)</w:t>
            </w:r>
          </w:p>
        </w:tc>
        <w:tc>
          <w:tcPr>
            <w:tcW w:w="18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8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E9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68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4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C2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0E28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0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 w:bidi="ar"/>
              </w:rPr>
              <w:t>＜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2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7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62/189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3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4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3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8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9B91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0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B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/8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C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(0.50-1.7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5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D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54-1.9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6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57919</w:t>
            </w:r>
          </w:p>
        </w:tc>
      </w:tr>
      <w:tr w14:paraId="137B1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3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SGS (m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02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2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0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F0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0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A28C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5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-6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E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3/136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4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46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1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A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573E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0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1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A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/376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9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(0.98-1.7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8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79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(1.03-1.87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C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0218</w:t>
            </w:r>
          </w:p>
        </w:tc>
      </w:tr>
      <w:tr w14:paraId="3C4A7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9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-1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4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/13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D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(0.67-1.7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D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8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63-1.69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2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6740</w:t>
            </w:r>
          </w:p>
        </w:tc>
      </w:tr>
      <w:tr w14:paraId="3729B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2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 w:bidi="ar"/>
              </w:rPr>
              <w:t>＞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1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3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/10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E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(0.52-1.7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E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6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0.56-1.9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0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2316</w:t>
            </w:r>
          </w:p>
        </w:tc>
      </w:tr>
      <w:tr w14:paraId="08B88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B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CaCO</w:t>
            </w:r>
            <w:r>
              <w:rPr>
                <w:rStyle w:val="7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3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 xml:space="preserve"> concentration (50 m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3F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28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C1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A7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EA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82B6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8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6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2/198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E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(0.99-1.0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6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8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9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0.94-1.1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B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37654</w:t>
            </w:r>
          </w:p>
        </w:tc>
      </w:tr>
      <w:tr w14:paraId="2C7FD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5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1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30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E2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3D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F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64AB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2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9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2/198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5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8(0.77-1.5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B5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5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0.78-1.5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31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29483</w:t>
            </w:r>
          </w:p>
        </w:tc>
      </w:tr>
      <w:tr w14:paraId="79FAB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1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0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3/550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0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15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6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55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09D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2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2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/509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7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(0.66-1.2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E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1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0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(0.69-1.35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F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3476</w:t>
            </w:r>
          </w:p>
        </w:tc>
      </w:tr>
      <w:tr w14:paraId="25901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7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87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/44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6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73-1.4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A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6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76-1.5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6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95832</w:t>
            </w:r>
          </w:p>
        </w:tc>
      </w:tr>
      <w:tr w14:paraId="42496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4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1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/48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F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0.79-1.5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7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C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0.82-1.61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F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13430 </w:t>
            </w:r>
          </w:p>
        </w:tc>
      </w:tr>
      <w:tr w14:paraId="22FAD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9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 (50 mg/L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BE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85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2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DE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6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F034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D6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2/198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7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(0.19-5.3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D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B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3(0.24-7.30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7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2709</w:t>
            </w:r>
          </w:p>
        </w:tc>
      </w:tr>
      <w:tr w14:paraId="67F69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6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F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1/54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8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9D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7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6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81F0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3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2/74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4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0.88-1.6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E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4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0.83-1.5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2643</w:t>
            </w:r>
          </w:p>
        </w:tc>
      </w:tr>
      <w:tr w14:paraId="10A79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B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/20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E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(0.89-2.0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E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F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(0.81-1.9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3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8150 </w:t>
            </w:r>
          </w:p>
        </w:tc>
      </w:tr>
      <w:tr w14:paraId="3D7E7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532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4B7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/4940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48C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6(0.90-1.77)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2928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4</w:t>
            </w:r>
          </w:p>
        </w:tc>
        <w:tc>
          <w:tcPr>
            <w:tcW w:w="25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870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(0.92-1.80)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18C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44815 </w:t>
            </w:r>
          </w:p>
        </w:tc>
      </w:tr>
    </w:tbl>
    <w:p w14:paraId="3A5B2C7C"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Model 1 was adjusted for age,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d BM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.</w:t>
      </w:r>
    </w:p>
    <w:p w14:paraId="044C7D34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Model 2 was adjusted for age,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, ethnicity, education levels, Townsend depriva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index, income, BMI, smoking status, drinking status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water intake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urate,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 w:bidi="ar"/>
        </w:rPr>
        <w:t>ALT, AST, ALP, GGT, PRS and eGFR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.</w:t>
      </w:r>
    </w:p>
    <w:p w14:paraId="08E801E8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97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7:19Z</dcterms:created>
  <dc:creator>86133</dc:creator>
  <cp:lastModifiedBy>MC</cp:lastModifiedBy>
  <dcterms:modified xsi:type="dcterms:W3CDTF">2025-06-20T01:4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F7D5D2C195A2482AB6788FECD1F9EA98_12</vt:lpwstr>
  </property>
</Properties>
</file>